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E9AF3" w14:textId="77777777" w:rsidR="001103FA" w:rsidRPr="00A43C78" w:rsidRDefault="001103FA" w:rsidP="001103FA">
      <w:pPr>
        <w:spacing w:line="480" w:lineRule="auto"/>
        <w:jc w:val="both"/>
        <w:rPr>
          <w:rFonts w:asciiTheme="majorHAnsi" w:hAnsiTheme="majorHAnsi" w:cstheme="majorHAnsi"/>
          <w:b/>
          <w:color w:val="000000"/>
          <w:lang w:val="en-GB"/>
        </w:rPr>
      </w:pPr>
      <w:r w:rsidRPr="00A43C78">
        <w:rPr>
          <w:rFonts w:asciiTheme="majorHAnsi" w:hAnsiTheme="majorHAnsi" w:cstheme="majorHAnsi"/>
          <w:b/>
          <w:color w:val="000000"/>
          <w:u w:val="single"/>
          <w:lang w:val="en-GB"/>
        </w:rPr>
        <w:t>Supplementary table 2</w:t>
      </w:r>
      <w:r>
        <w:rPr>
          <w:rFonts w:asciiTheme="majorHAnsi" w:hAnsiTheme="majorHAnsi" w:cstheme="majorHAnsi"/>
          <w:b/>
          <w:color w:val="000000"/>
          <w:u w:val="single"/>
          <w:lang w:val="en-GB"/>
        </w:rPr>
        <w:t xml:space="preserve"> – </w:t>
      </w:r>
      <w:r w:rsidRPr="00A43C78">
        <w:rPr>
          <w:rFonts w:asciiTheme="majorHAnsi" w:hAnsiTheme="majorHAnsi" w:cstheme="majorHAnsi"/>
          <w:color w:val="000000"/>
          <w:u w:val="single"/>
          <w:lang w:val="en-GB"/>
        </w:rPr>
        <w:t>Satisfaction surv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06"/>
      </w:tblGrid>
      <w:tr w:rsidR="001103FA" w:rsidRPr="00A43C78" w14:paraId="5E01F54A" w14:textId="77777777" w:rsidTr="00492908">
        <w:tc>
          <w:tcPr>
            <w:tcW w:w="9206" w:type="dxa"/>
          </w:tcPr>
          <w:p w14:paraId="42BB20EA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 w:cstheme="majorHAnsi"/>
                <w:lang w:val="en-GB"/>
              </w:rPr>
            </w:pPr>
            <w:r w:rsidRPr="00764E2D">
              <w:rPr>
                <w:rFonts w:asciiTheme="majorHAnsi" w:hAnsiTheme="majorHAnsi" w:cstheme="majorHAnsi"/>
                <w:lang w:val="en-GB"/>
              </w:rPr>
              <w:t>Email address</w:t>
            </w:r>
          </w:p>
          <w:p w14:paraId="1FEA8A2D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3C399AC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What do you think of this game format, of the teaching method? </w:t>
            </w:r>
          </w:p>
          <w:p w14:paraId="01EB0D3E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Useless</w:t>
            </w:r>
          </w:p>
          <w:p w14:paraId="3167A804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Average</w:t>
            </w:r>
          </w:p>
          <w:p w14:paraId="70A5668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ood</w:t>
            </w:r>
          </w:p>
          <w:p w14:paraId="145B98BF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reat</w:t>
            </w:r>
          </w:p>
          <w:p w14:paraId="18FF9E5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216A7056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Which game did you like the most and why? </w:t>
            </w:r>
          </w:p>
          <w:p w14:paraId="0B6448F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Open question</w:t>
            </w:r>
          </w:p>
          <w:p w14:paraId="21500EA3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174E5411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>Which game did you like the least and why?</w:t>
            </w:r>
          </w:p>
          <w:p w14:paraId="32FBC347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Open question</w:t>
            </w:r>
          </w:p>
          <w:p w14:paraId="7F7F4FFC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 xml:space="preserve"> </w:t>
            </w:r>
          </w:p>
          <w:p w14:paraId="522C648A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Did you make anyone else try it out? </w:t>
            </w:r>
          </w:p>
          <w:p w14:paraId="0C19F4DA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5AD30631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6CA16C13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7BC12C9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Did you get game overs voluntarily? </w:t>
            </w:r>
          </w:p>
          <w:p w14:paraId="5529627D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2FB43B77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305A06D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8C5524E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If you successfully made it through a game, did you ever play the game again? </w:t>
            </w:r>
          </w:p>
          <w:p w14:paraId="14F338E7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51DAC31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507B4D01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2545FEAD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Was this format useful for learning concepts? </w:t>
            </w:r>
          </w:p>
          <w:p w14:paraId="0947E820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26A0CCB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01DA986C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3A161817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Was this format useful for reviewing concepts? </w:t>
            </w:r>
          </w:p>
          <w:p w14:paraId="7CA6EE50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2B11809B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597F726E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955C1AD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Do you think the games fit with your training? </w:t>
            </w:r>
          </w:p>
          <w:p w14:paraId="39F3C9E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Useless</w:t>
            </w:r>
          </w:p>
          <w:p w14:paraId="5895D51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Average</w:t>
            </w:r>
          </w:p>
          <w:p w14:paraId="071CF7AD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ood</w:t>
            </w:r>
          </w:p>
          <w:p w14:paraId="7D56684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reat</w:t>
            </w:r>
          </w:p>
          <w:p w14:paraId="76EB9A73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47911734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>The games’ level of difficulty</w:t>
            </w:r>
          </w:p>
          <w:p w14:paraId="2433EF3F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Very hard</w:t>
            </w:r>
          </w:p>
          <w:p w14:paraId="776E170E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Hard</w:t>
            </w:r>
          </w:p>
          <w:p w14:paraId="557765C0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lastRenderedPageBreak/>
              <w:t>. Accessible</w:t>
            </w:r>
          </w:p>
          <w:p w14:paraId="608765B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Easy</w:t>
            </w:r>
          </w:p>
          <w:p w14:paraId="45561E0F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 xml:space="preserve">. Very easy </w:t>
            </w:r>
          </w:p>
          <w:p w14:paraId="13CBF39A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124D1FBC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>The games’ duration</w:t>
            </w:r>
          </w:p>
          <w:p w14:paraId="33C71908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Too long</w:t>
            </w:r>
          </w:p>
          <w:p w14:paraId="7818286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Just right</w:t>
            </w:r>
          </w:p>
          <w:p w14:paraId="51D3428C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Too short</w:t>
            </w:r>
          </w:p>
          <w:p w14:paraId="30ACDF2F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72FADE3F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>Did you enjoy playing the games?</w:t>
            </w:r>
          </w:p>
          <w:p w14:paraId="1D2CFE5D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622709C7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Average</w:t>
            </w:r>
          </w:p>
          <w:p w14:paraId="0EAF08E3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ood</w:t>
            </w:r>
          </w:p>
          <w:p w14:paraId="6BF4AE06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Great</w:t>
            </w:r>
          </w:p>
          <w:p w14:paraId="24C519E9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387FD1B1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Would you like to have access to such a gaming platform for all your teaching modules, with a big variety of games? </w:t>
            </w:r>
          </w:p>
          <w:p w14:paraId="1A9C492C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Yes</w:t>
            </w:r>
          </w:p>
          <w:p w14:paraId="78AFD69A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. No</w:t>
            </w:r>
          </w:p>
          <w:p w14:paraId="0CC8C5F0" w14:textId="77777777" w:rsidR="001103FA" w:rsidRPr="00A43C78" w:rsidRDefault="001103FA" w:rsidP="00492908">
            <w:p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</w:p>
          <w:p w14:paraId="0D5E428F" w14:textId="77777777" w:rsidR="001103FA" w:rsidRPr="00764E2D" w:rsidRDefault="001103FA" w:rsidP="001103FA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764E2D">
              <w:rPr>
                <w:rFonts w:asciiTheme="majorHAnsi" w:hAnsiTheme="majorHAnsi" w:cstheme="majorHAnsi"/>
                <w:color w:val="000000"/>
                <w:lang w:val="en-GB"/>
              </w:rPr>
              <w:t xml:space="preserve">Any advice to improve our games? </w:t>
            </w:r>
          </w:p>
          <w:p w14:paraId="742C2E87" w14:textId="77777777" w:rsidR="001103FA" w:rsidRPr="00A43C78" w:rsidRDefault="001103FA" w:rsidP="00492908">
            <w:pPr>
              <w:spacing w:line="480" w:lineRule="auto"/>
              <w:jc w:val="both"/>
              <w:rPr>
                <w:rFonts w:asciiTheme="majorHAnsi" w:hAnsiTheme="majorHAnsi" w:cstheme="majorHAnsi"/>
                <w:color w:val="000000"/>
                <w:lang w:val="en-GB"/>
              </w:rPr>
            </w:pPr>
            <w:r w:rsidRPr="00A43C78">
              <w:rPr>
                <w:rFonts w:asciiTheme="majorHAnsi" w:hAnsiTheme="majorHAnsi" w:cstheme="majorHAnsi"/>
                <w:color w:val="000000"/>
                <w:lang w:val="en-GB"/>
              </w:rPr>
              <w:t>Open question</w:t>
            </w:r>
          </w:p>
        </w:tc>
      </w:tr>
    </w:tbl>
    <w:p w14:paraId="0C2C08A7" w14:textId="77777777" w:rsidR="001103FA" w:rsidRDefault="001103FA" w:rsidP="001103FA">
      <w:pPr>
        <w:jc w:val="both"/>
        <w:rPr>
          <w:rFonts w:asciiTheme="majorHAnsi" w:hAnsiTheme="majorHAnsi" w:cstheme="majorHAnsi"/>
          <w:b/>
          <w:color w:val="000000"/>
          <w:lang w:val="en-GB"/>
        </w:rPr>
      </w:pPr>
    </w:p>
    <w:p w14:paraId="1779386B" w14:textId="77777777" w:rsidR="00121AFD" w:rsidRPr="001103FA" w:rsidRDefault="00121AFD" w:rsidP="001103FA"/>
    <w:sectPr w:rsidR="00121AFD" w:rsidRPr="001103FA" w:rsidSect="00121A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B3666D"/>
    <w:multiLevelType w:val="hybridMultilevel"/>
    <w:tmpl w:val="5FF47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007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7D10"/>
    <w:rsid w:val="001103FA"/>
    <w:rsid w:val="00121AFD"/>
    <w:rsid w:val="002A25B8"/>
    <w:rsid w:val="00317DF1"/>
    <w:rsid w:val="00396D6E"/>
    <w:rsid w:val="0044365F"/>
    <w:rsid w:val="004753B5"/>
    <w:rsid w:val="005216A1"/>
    <w:rsid w:val="008C01D1"/>
    <w:rsid w:val="008F6E86"/>
    <w:rsid w:val="0097251C"/>
    <w:rsid w:val="00985312"/>
    <w:rsid w:val="00BB37C2"/>
    <w:rsid w:val="00C35FCE"/>
    <w:rsid w:val="00C87D10"/>
    <w:rsid w:val="00CF1EBC"/>
    <w:rsid w:val="00D80ECD"/>
    <w:rsid w:val="00ED5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26F1B"/>
  <w15:docId w15:val="{F5D55AC9-BDB3-4219-AD4B-393013F48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D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D10"/>
    <w:pPr>
      <w:ind w:left="720"/>
      <w:contextualSpacing/>
    </w:pPr>
  </w:style>
  <w:style w:type="table" w:styleId="TableGrid">
    <w:name w:val="Table Grid"/>
    <w:basedOn w:val="TableNormal"/>
    <w:uiPriority w:val="39"/>
    <w:rsid w:val="00C87D10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Suresh Krishnamoorthy</cp:lastModifiedBy>
  <cp:revision>4</cp:revision>
  <dcterms:created xsi:type="dcterms:W3CDTF">2022-12-02T08:55:00Z</dcterms:created>
  <dcterms:modified xsi:type="dcterms:W3CDTF">2023-03-03T02:01:00Z</dcterms:modified>
</cp:coreProperties>
</file>